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4FD38" w14:textId="5FE0BA33" w:rsidR="000322DA" w:rsidRDefault="000322DA" w:rsidP="00BB370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B3705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106653">
        <w:rPr>
          <w:rFonts w:ascii="Arial" w:hAnsi="Arial" w:cs="Arial"/>
          <w:b/>
          <w:bCs/>
          <w:sz w:val="24"/>
          <w:szCs w:val="24"/>
          <w:lang w:val="en-US"/>
        </w:rPr>
        <w:t>3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Figure. </w:t>
      </w:r>
      <w:r>
        <w:rPr>
          <w:rFonts w:ascii="Arial" w:hAnsi="Arial" w:cs="Arial"/>
          <w:b/>
          <w:bCs/>
          <w:sz w:val="24"/>
          <w:szCs w:val="24"/>
          <w:lang w:val="en-US"/>
        </w:rPr>
        <w:t>G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raft </w:t>
      </w:r>
      <w:r>
        <w:rPr>
          <w:rFonts w:ascii="Arial" w:hAnsi="Arial" w:cs="Arial"/>
          <w:b/>
          <w:bCs/>
          <w:sz w:val="24"/>
          <w:szCs w:val="24"/>
          <w:lang w:val="en-US"/>
        </w:rPr>
        <w:t>survival graphs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in 10 years.</w:t>
      </w:r>
    </w:p>
    <w:p w14:paraId="61731AAB" w14:textId="77777777" w:rsidR="001308E0" w:rsidRPr="000322DA" w:rsidRDefault="00BB3705" w:rsidP="000748F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B370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7D2FD59" wp14:editId="144DF00A">
            <wp:extent cx="5734050" cy="2465830"/>
            <wp:effectExtent l="0" t="0" r="0" b="0"/>
            <wp:docPr id="74069201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69201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6452" cy="246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3705">
        <w:rPr>
          <w:rFonts w:ascii="Arial" w:hAnsi="Arial" w:cs="Arial"/>
          <w:sz w:val="20"/>
          <w:szCs w:val="20"/>
          <w:lang w:val="en-US"/>
        </w:rPr>
        <w:t xml:space="preserve">Notes: A: Global graft survival. B: Death-censored graft survival. Both graphs were estimated by Kaplan-Meyer method. Death-censored graft survival treats fatal events as </w:t>
      </w:r>
      <w:proofErr w:type="spellStart"/>
      <w:r w:rsidRPr="00BB3705">
        <w:rPr>
          <w:rFonts w:ascii="Arial" w:hAnsi="Arial" w:cs="Arial"/>
          <w:sz w:val="20"/>
          <w:szCs w:val="20"/>
          <w:lang w:val="en-US"/>
        </w:rPr>
        <w:t>lost</w:t>
      </w:r>
      <w:proofErr w:type="spellEnd"/>
      <w:r w:rsidRPr="00BB3705">
        <w:rPr>
          <w:rFonts w:ascii="Arial" w:hAnsi="Arial" w:cs="Arial"/>
          <w:sz w:val="20"/>
          <w:szCs w:val="20"/>
          <w:lang w:val="en-US"/>
        </w:rPr>
        <w:t xml:space="preserve"> of follow-up, assuming all deaths are caused by other causes than transplantation. Patients </w:t>
      </w:r>
      <w:proofErr w:type="spellStart"/>
      <w:r w:rsidRPr="00BB3705">
        <w:rPr>
          <w:rFonts w:ascii="Arial" w:hAnsi="Arial" w:cs="Arial"/>
          <w:sz w:val="20"/>
          <w:szCs w:val="20"/>
          <w:lang w:val="en-US"/>
        </w:rPr>
        <w:t>lost</w:t>
      </w:r>
      <w:proofErr w:type="spellEnd"/>
      <w:r w:rsidRPr="00BB3705">
        <w:rPr>
          <w:rFonts w:ascii="Arial" w:hAnsi="Arial" w:cs="Arial"/>
          <w:sz w:val="20"/>
          <w:szCs w:val="20"/>
          <w:lang w:val="en-US"/>
        </w:rPr>
        <w:t xml:space="preserve"> of follow-up are also censored. Global graft survival represents the overall rate of success of the treatment, since it treats </w:t>
      </w:r>
      <w:proofErr w:type="gramStart"/>
      <w:r w:rsidRPr="00BB3705">
        <w:rPr>
          <w:rFonts w:ascii="Arial" w:hAnsi="Arial" w:cs="Arial"/>
          <w:sz w:val="20"/>
          <w:szCs w:val="20"/>
          <w:lang w:val="en-US"/>
        </w:rPr>
        <w:t>each and every</w:t>
      </w:r>
      <w:proofErr w:type="gramEnd"/>
      <w:r w:rsidRPr="00BB3705">
        <w:rPr>
          <w:rFonts w:ascii="Arial" w:hAnsi="Arial" w:cs="Arial"/>
          <w:sz w:val="20"/>
          <w:szCs w:val="20"/>
          <w:lang w:val="en-US"/>
        </w:rPr>
        <w:t xml:space="preserve"> death as associated with the transplant; only loss of follow-up is censored. This metric may be more appropriate for pediatric kidney transplants.</w:t>
      </w:r>
    </w:p>
    <w:sectPr w:rsidR="001308E0" w:rsidRPr="000322DA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322DA"/>
    <w:rsid w:val="00055ADD"/>
    <w:rsid w:val="000748F4"/>
    <w:rsid w:val="00106653"/>
    <w:rsid w:val="001202C8"/>
    <w:rsid w:val="00130825"/>
    <w:rsid w:val="001308E0"/>
    <w:rsid w:val="00176CD3"/>
    <w:rsid w:val="002050EC"/>
    <w:rsid w:val="002871DC"/>
    <w:rsid w:val="00316B4F"/>
    <w:rsid w:val="00492024"/>
    <w:rsid w:val="00630711"/>
    <w:rsid w:val="00697B70"/>
    <w:rsid w:val="007841D4"/>
    <w:rsid w:val="00794866"/>
    <w:rsid w:val="007C1B68"/>
    <w:rsid w:val="007F051D"/>
    <w:rsid w:val="00864C77"/>
    <w:rsid w:val="008F4E3D"/>
    <w:rsid w:val="009760EC"/>
    <w:rsid w:val="00A42EF2"/>
    <w:rsid w:val="00A43728"/>
    <w:rsid w:val="00B60054"/>
    <w:rsid w:val="00BB3705"/>
    <w:rsid w:val="00CE779C"/>
    <w:rsid w:val="00D23D2A"/>
    <w:rsid w:val="00D62FC9"/>
    <w:rsid w:val="00DE07D4"/>
    <w:rsid w:val="00E40837"/>
    <w:rsid w:val="00F448E0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A1A23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8</Characters>
  <Application>Microsoft Office Word</Application>
  <DocSecurity>0</DocSecurity>
  <Lines>12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Lordelo</cp:lastModifiedBy>
  <cp:revision>4</cp:revision>
  <dcterms:created xsi:type="dcterms:W3CDTF">2024-07-14T13:35:00Z</dcterms:created>
  <dcterms:modified xsi:type="dcterms:W3CDTF">2025-03-24T21:32:00Z</dcterms:modified>
</cp:coreProperties>
</file>